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620C1" w14:textId="2E910E57" w:rsidR="0062774E" w:rsidRPr="00AE212E" w:rsidRDefault="00AE212E">
      <w:pPr>
        <w:rPr>
          <w:rFonts w:ascii="Times New Roman" w:hAnsi="Times New Roman" w:cs="Times New Roman"/>
          <w:sz w:val="24"/>
          <w:szCs w:val="24"/>
        </w:rPr>
      </w:pPr>
      <w:r w:rsidRPr="00736D09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Pr="00AE212E">
        <w:rPr>
          <w:rFonts w:ascii="Times New Roman" w:hAnsi="Times New Roman" w:cs="Times New Roman"/>
          <w:sz w:val="24"/>
          <w:szCs w:val="24"/>
        </w:rPr>
        <w:t xml:space="preserve"> The detailed information of qualified SNPs selected as proxies for ALS.</w:t>
      </w:r>
    </w:p>
    <w:tbl>
      <w:tblPr>
        <w:tblW w:w="9913" w:type="dxa"/>
        <w:tblInd w:w="-796" w:type="dxa"/>
        <w:tblLook w:val="04A0" w:firstRow="1" w:lastRow="0" w:firstColumn="1" w:lastColumn="0" w:noHBand="0" w:noVBand="1"/>
      </w:tblPr>
      <w:tblGrid>
        <w:gridCol w:w="1470"/>
        <w:gridCol w:w="1402"/>
        <w:gridCol w:w="1349"/>
        <w:gridCol w:w="1543"/>
        <w:gridCol w:w="1503"/>
        <w:gridCol w:w="1303"/>
        <w:gridCol w:w="1343"/>
      </w:tblGrid>
      <w:tr w:rsidR="00AE212E" w:rsidRPr="00AE212E" w14:paraId="68D13C68" w14:textId="77777777" w:rsidTr="00AE212E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ACC0D" w14:textId="77777777" w:rsidR="00AE212E" w:rsidRPr="00AE212E" w:rsidRDefault="00AE212E" w:rsidP="00AE21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2FE36" w14:textId="77777777" w:rsidR="00AE212E" w:rsidRPr="00AE212E" w:rsidRDefault="00AE212E" w:rsidP="00AE21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fect_allele</w:t>
            </w:r>
            <w:proofErr w:type="spellEnd"/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F689B" w14:textId="77777777" w:rsidR="00AE212E" w:rsidRPr="00AE212E" w:rsidRDefault="00AE212E" w:rsidP="00AE21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_allele</w:t>
            </w:r>
            <w:proofErr w:type="spellEnd"/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D0069" w14:textId="77777777" w:rsidR="00AE212E" w:rsidRPr="00AE212E" w:rsidRDefault="00AE212E" w:rsidP="00AE21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a.exposure</w:t>
            </w:r>
            <w:proofErr w:type="spellEnd"/>
            <w:proofErr w:type="gramEnd"/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5B0F5" w14:textId="77777777" w:rsidR="00AE212E" w:rsidRPr="00AE212E" w:rsidRDefault="00AE212E" w:rsidP="00AE21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a.outcome</w:t>
            </w:r>
            <w:proofErr w:type="spellEnd"/>
            <w:proofErr w:type="gramEnd"/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287BC" w14:textId="77777777" w:rsidR="00AE212E" w:rsidRPr="00AE212E" w:rsidRDefault="00AE212E" w:rsidP="00AE21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.outcome</w:t>
            </w:r>
            <w:proofErr w:type="spellEnd"/>
            <w:proofErr w:type="gramEnd"/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E243D" w14:textId="77777777" w:rsidR="00AE212E" w:rsidRPr="00AE212E" w:rsidRDefault="00AE212E" w:rsidP="00AE21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.exposure</w:t>
            </w:r>
            <w:proofErr w:type="spellEnd"/>
            <w:proofErr w:type="gramEnd"/>
          </w:p>
        </w:tc>
      </w:tr>
      <w:tr w:rsidR="00AE212E" w:rsidRPr="00AE212E" w14:paraId="2B2AD4EC" w14:textId="77777777" w:rsidTr="00AE212E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528C" w14:textId="77777777" w:rsidR="00AE212E" w:rsidRPr="00AE212E" w:rsidRDefault="00AE212E" w:rsidP="00AE21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1324797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ACDC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5242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7BC1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2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636B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5633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E494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932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BA09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92</w:t>
            </w:r>
          </w:p>
        </w:tc>
      </w:tr>
      <w:tr w:rsidR="00AE212E" w:rsidRPr="00AE212E" w14:paraId="298DC261" w14:textId="77777777" w:rsidTr="00AE212E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198F" w14:textId="77777777" w:rsidR="00AE212E" w:rsidRPr="00AE212E" w:rsidRDefault="00AE212E" w:rsidP="00AE21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750877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42CA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0FEF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016A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7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252F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2779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6892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749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8379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27</w:t>
            </w:r>
          </w:p>
        </w:tc>
      </w:tr>
      <w:tr w:rsidR="00AE212E" w:rsidRPr="00AE212E" w14:paraId="4569A931" w14:textId="77777777" w:rsidTr="00AE212E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BBCF" w14:textId="77777777" w:rsidR="00AE212E" w:rsidRPr="00AE212E" w:rsidRDefault="00AE212E" w:rsidP="00AE21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04633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D35D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3E1F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12F6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79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5032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10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460F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64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9AA0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6</w:t>
            </w:r>
          </w:p>
        </w:tc>
      </w:tr>
      <w:tr w:rsidR="00AE212E" w:rsidRPr="00AE212E" w14:paraId="4772A856" w14:textId="77777777" w:rsidTr="00AE212E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9811" w14:textId="77777777" w:rsidR="00AE212E" w:rsidRPr="00AE212E" w:rsidRDefault="00AE212E" w:rsidP="00AE21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260893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80CC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C391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4C28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24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7EBF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15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503D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17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E889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1</w:t>
            </w:r>
          </w:p>
        </w:tc>
      </w:tr>
      <w:tr w:rsidR="00AE212E" w:rsidRPr="00AE212E" w14:paraId="5953CCF8" w14:textId="77777777" w:rsidTr="00AE212E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B98C" w14:textId="77777777" w:rsidR="00AE212E" w:rsidRPr="00AE212E" w:rsidRDefault="00AE212E" w:rsidP="00AE21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778599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DC37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1833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3DC9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3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1904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0326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95DB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9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BF82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8</w:t>
            </w:r>
          </w:p>
        </w:tc>
      </w:tr>
      <w:tr w:rsidR="00AE212E" w:rsidRPr="00AE212E" w14:paraId="592750B5" w14:textId="77777777" w:rsidTr="00AE212E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31C3" w14:textId="77777777" w:rsidR="00AE212E" w:rsidRPr="00AE212E" w:rsidRDefault="00AE212E" w:rsidP="00AE21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2924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06B8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8482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2387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2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C3A3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6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3D00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91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FB59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8</w:t>
            </w:r>
          </w:p>
        </w:tc>
      </w:tr>
      <w:tr w:rsidR="00AE212E" w:rsidRPr="00AE212E" w14:paraId="445D801E" w14:textId="77777777" w:rsidTr="00AE212E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259D" w14:textId="77777777" w:rsidR="00AE212E" w:rsidRPr="00AE212E" w:rsidRDefault="00AE212E" w:rsidP="00AE21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45355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ED86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0053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5767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3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EFCC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063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35BC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83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31DB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7</w:t>
            </w:r>
          </w:p>
        </w:tc>
      </w:tr>
      <w:tr w:rsidR="00AE212E" w:rsidRPr="00AE212E" w14:paraId="4D4001C0" w14:textId="77777777" w:rsidTr="00AE212E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C568" w14:textId="77777777" w:rsidR="00AE212E" w:rsidRPr="00AE212E" w:rsidRDefault="00AE212E" w:rsidP="00AE21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407509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FDB3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8A7B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4AFB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98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3ECD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04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FA1E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98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1ADB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5</w:t>
            </w:r>
          </w:p>
        </w:tc>
      </w:tr>
      <w:tr w:rsidR="00AE212E" w:rsidRPr="00AE212E" w14:paraId="10BA1641" w14:textId="77777777" w:rsidTr="00AE212E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F373" w14:textId="77777777" w:rsidR="00AE212E" w:rsidRPr="00AE212E" w:rsidRDefault="00AE212E" w:rsidP="00AE21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51733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4E4E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E3C6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E9CF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4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A3F4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03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CE35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63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D026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2</w:t>
            </w:r>
          </w:p>
        </w:tc>
      </w:tr>
      <w:tr w:rsidR="00AE212E" w:rsidRPr="00AE212E" w14:paraId="37A5BDC0" w14:textId="77777777" w:rsidTr="00AE212E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463ED" w14:textId="77777777" w:rsidR="00AE212E" w:rsidRPr="00AE212E" w:rsidRDefault="00AE212E" w:rsidP="00AE21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63131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A4A4C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11F3A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7B0D7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79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7E77E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0880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8C03D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36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3BA7A" w14:textId="77777777" w:rsidR="00AE212E" w:rsidRPr="00AE212E" w:rsidRDefault="00AE212E" w:rsidP="00355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2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</w:tr>
    </w:tbl>
    <w:p w14:paraId="75C51474" w14:textId="77777777" w:rsidR="00AE212E" w:rsidRDefault="00AE212E">
      <w:pPr>
        <w:rPr>
          <w:rFonts w:hint="eastAsia"/>
        </w:rPr>
      </w:pPr>
    </w:p>
    <w:sectPr w:rsidR="00AE21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559"/>
    <w:rsid w:val="001C7C26"/>
    <w:rsid w:val="00355570"/>
    <w:rsid w:val="003914DC"/>
    <w:rsid w:val="0062774E"/>
    <w:rsid w:val="00736D09"/>
    <w:rsid w:val="00A21559"/>
    <w:rsid w:val="00AE2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5BBA7"/>
  <w15:chartTrackingRefBased/>
  <w15:docId w15:val="{8D8A65FD-BD9A-441E-894E-5DBF15EEF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">
    <w:name w:val="table"/>
    <w:basedOn w:val="a1"/>
    <w:uiPriority w:val="99"/>
    <w:rsid w:val="003914DC"/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830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642607817@qq.com</dc:creator>
  <cp:keywords/>
  <dc:description/>
  <cp:lastModifiedBy>1642607817@qq.com</cp:lastModifiedBy>
  <cp:revision>17</cp:revision>
  <dcterms:created xsi:type="dcterms:W3CDTF">2023-08-28T03:46:00Z</dcterms:created>
  <dcterms:modified xsi:type="dcterms:W3CDTF">2023-08-28T03:49:00Z</dcterms:modified>
</cp:coreProperties>
</file>